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BF0CF8" w14:textId="265CD240" w:rsidR="00E4650B" w:rsidRPr="001814D8" w:rsidRDefault="00E4650B" w:rsidP="00E4650B">
      <w:pPr>
        <w:pStyle w:val="Caption"/>
        <w:keepNext/>
        <w:rPr>
          <w:rFonts w:ascii="Times New Roman" w:hAnsi="Times New Roman" w:cs="Times New Roman"/>
          <w:color w:val="000000" w:themeColor="text1"/>
        </w:rPr>
      </w:pPr>
      <w:r w:rsidRPr="00FA67DE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</w:t>
      </w:r>
      <w:r w:rsidRPr="00FA67DE">
        <w:rPr>
          <w:rFonts w:ascii="Times New Roman" w:hAnsi="Times New Roman" w:cs="Times New Roman"/>
          <w:b/>
          <w:bCs/>
          <w:color w:val="000000" w:themeColor="text1"/>
        </w:rPr>
        <w:fldChar w:fldCharType="begin"/>
      </w:r>
      <w:r w:rsidRPr="00FA67DE">
        <w:rPr>
          <w:rFonts w:ascii="Times New Roman" w:hAnsi="Times New Roman" w:cs="Times New Roman"/>
          <w:b/>
          <w:bCs/>
          <w:color w:val="000000" w:themeColor="text1"/>
        </w:rPr>
        <w:instrText xml:space="preserve"> SEQ Table \* ARABIC </w:instrText>
      </w:r>
      <w:r w:rsidRPr="00FA67DE">
        <w:rPr>
          <w:rFonts w:ascii="Times New Roman" w:hAnsi="Times New Roman" w:cs="Times New Roman"/>
          <w:b/>
          <w:bCs/>
          <w:color w:val="000000" w:themeColor="text1"/>
        </w:rPr>
        <w:fldChar w:fldCharType="separate"/>
      </w:r>
      <w:r w:rsidRPr="00FA67DE">
        <w:rPr>
          <w:rFonts w:ascii="Times New Roman" w:hAnsi="Times New Roman" w:cs="Times New Roman"/>
          <w:b/>
          <w:bCs/>
          <w:noProof/>
          <w:color w:val="000000" w:themeColor="text1"/>
        </w:rPr>
        <w:t>1</w:t>
      </w:r>
      <w:r w:rsidRPr="00FA67DE">
        <w:rPr>
          <w:rFonts w:ascii="Times New Roman" w:hAnsi="Times New Roman" w:cs="Times New Roman"/>
          <w:b/>
          <w:bCs/>
          <w:noProof/>
          <w:color w:val="000000" w:themeColor="text1"/>
        </w:rPr>
        <w:fldChar w:fldCharType="end"/>
      </w:r>
      <w:r w:rsidRPr="00FA67DE">
        <w:rPr>
          <w:rFonts w:ascii="Times New Roman" w:hAnsi="Times New Roman" w:cs="Times New Roman"/>
          <w:b/>
          <w:bCs/>
          <w:color w:val="000000" w:themeColor="text1"/>
        </w:rPr>
        <w:t xml:space="preserve">: </w:t>
      </w:r>
      <w:r w:rsidRPr="001814D8">
        <w:rPr>
          <w:rFonts w:ascii="Times New Roman" w:hAnsi="Times New Roman" w:cs="Times New Roman"/>
          <w:color w:val="000000" w:themeColor="text1"/>
        </w:rPr>
        <w:t>Statistical comparison of gait features between control and stroke groups. Data is reported as mean±standard deviation</w:t>
      </w:r>
      <w:r w:rsidRPr="001814D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Pr="001814D8">
        <w:rPr>
          <w:rFonts w:ascii="Times New Roman" w:hAnsi="Times New Roman" w:cs="Times New Roman"/>
          <w:color w:val="000000" w:themeColor="text1"/>
        </w:rPr>
        <w:t>(*: P&lt;0.05, **: P&lt;0.01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21"/>
        <w:gridCol w:w="1195"/>
        <w:gridCol w:w="1285"/>
        <w:gridCol w:w="757"/>
        <w:gridCol w:w="1321"/>
        <w:gridCol w:w="1196"/>
        <w:gridCol w:w="1108"/>
        <w:gridCol w:w="757"/>
      </w:tblGrid>
      <w:tr w:rsidR="00E4650B" w:rsidRPr="001814D8" w14:paraId="546494D1" w14:textId="77777777" w:rsidTr="008F3163">
        <w:trPr>
          <w:trHeight w:val="283"/>
        </w:trPr>
        <w:tc>
          <w:tcPr>
            <w:tcW w:w="92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E614F3A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atures</w:t>
            </w:r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6292255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trol (n=9)</w:t>
            </w: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(mean±sd)</w:t>
            </w:r>
          </w:p>
        </w:tc>
        <w:tc>
          <w:tcPr>
            <w:tcW w:w="6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31714E8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ke (n=22)</w:t>
            </w: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(mean±sd)</w:t>
            </w:r>
          </w:p>
        </w:tc>
        <w:tc>
          <w:tcPr>
            <w:tcW w:w="40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789F60D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7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2B12E88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atures</w:t>
            </w:r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2530122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trol (n=9)</w:t>
            </w: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(mean±sd)</w:t>
            </w:r>
          </w:p>
        </w:tc>
        <w:tc>
          <w:tcPr>
            <w:tcW w:w="5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55F3424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ke (n=22)</w:t>
            </w: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(mean±sd)</w:t>
            </w:r>
          </w:p>
        </w:tc>
        <w:tc>
          <w:tcPr>
            <w:tcW w:w="40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0602B2A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E4650B" w:rsidRPr="001814D8" w14:paraId="2E352FE2" w14:textId="77777777" w:rsidTr="008F3163">
        <w:trPr>
          <w:trHeight w:val="283"/>
        </w:trPr>
        <w:tc>
          <w:tcPr>
            <w:tcW w:w="92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1ADF65C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mLeftStance 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0F87E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.27±3.6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9E824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.48±10.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2AB9C59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9D20F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acc_st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C471E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6±0.2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1102E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6±0.4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4369D16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6</w:t>
            </w:r>
          </w:p>
        </w:tc>
      </w:tr>
      <w:tr w:rsidR="00E4650B" w:rsidRPr="001814D8" w14:paraId="4AB31F9E" w14:textId="77777777" w:rsidTr="008F3163">
        <w:trPr>
          <w:trHeight w:val="283"/>
        </w:trPr>
        <w:tc>
          <w:tcPr>
            <w:tcW w:w="92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97AB13D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mMeanStanc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E5D96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.24±3.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8F09A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.08±7.2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98304C2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A7BE4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acc_zerocros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FA582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±0.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D313C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±0.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9A6AFCD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E4650B" w:rsidRPr="001814D8" w14:paraId="46EE58AF" w14:textId="77777777" w:rsidTr="008F3163">
        <w:trPr>
          <w:trHeight w:val="283"/>
        </w:trPr>
        <w:tc>
          <w:tcPr>
            <w:tcW w:w="92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4D0C990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mRightStanc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178FE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.22±3.8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BA6C1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.68±6.0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AD904F8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0632E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gyr_energy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9A152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.9±37.8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E96CF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.8±51.3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D6C8319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79</w:t>
            </w:r>
          </w:p>
        </w:tc>
      </w:tr>
      <w:tr w:rsidR="00E4650B" w:rsidRPr="001814D8" w14:paraId="14734356" w14:textId="77777777" w:rsidTr="008F3163">
        <w:trPr>
          <w:trHeight w:val="283"/>
        </w:trPr>
        <w:tc>
          <w:tcPr>
            <w:tcW w:w="92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0CCFC21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mTU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14D91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15±9.6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96368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63±13.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AA75B4F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6A6F6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gyr_entropy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00D39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8±0.1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82616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1±0.1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FCA06CA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4</w:t>
            </w:r>
          </w:p>
        </w:tc>
      </w:tr>
      <w:tr w:rsidR="00E4650B" w:rsidRPr="001814D8" w14:paraId="16C629FF" w14:textId="77777777" w:rsidTr="008F3163">
        <w:trPr>
          <w:trHeight w:val="283"/>
        </w:trPr>
        <w:tc>
          <w:tcPr>
            <w:tcW w:w="92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4EAE674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mWalkingSpeed 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7AA0F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±0.2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3EAF2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±0.4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7393C86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3CF34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gyr_iqr 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0AE4B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±0.0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B5A20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±0.0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6ED403C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3</w:t>
            </w:r>
          </w:p>
        </w:tc>
      </w:tr>
      <w:tr w:rsidR="00E4650B" w:rsidRPr="001814D8" w14:paraId="5DC539A3" w14:textId="77777777" w:rsidTr="008F3163">
        <w:trPr>
          <w:trHeight w:val="283"/>
        </w:trPr>
        <w:tc>
          <w:tcPr>
            <w:tcW w:w="92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B45DA34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acc_energy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0CA11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3573.27±</w:t>
            </w:r>
          </w:p>
          <w:p w14:paraId="51E4CB76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837.9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E4D2D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6520.55±</w:t>
            </w:r>
          </w:p>
          <w:p w14:paraId="29C392FD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7259.2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EEAAD01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BE8F1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gyr_kurtosi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41668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4±1.9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C57BE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±0.6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E3EE432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3</w:t>
            </w:r>
          </w:p>
        </w:tc>
      </w:tr>
      <w:tr w:rsidR="00E4650B" w:rsidRPr="001814D8" w14:paraId="20A887D8" w14:textId="77777777" w:rsidTr="008F3163">
        <w:trPr>
          <w:trHeight w:val="283"/>
        </w:trPr>
        <w:tc>
          <w:tcPr>
            <w:tcW w:w="92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2411C7F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acc_entropy 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F1EC2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3±0.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BE499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8±0.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1FD9F8B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E68CC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gyr_ma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710A9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±0.0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6DFDC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±0.0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9F6EB2A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8</w:t>
            </w:r>
          </w:p>
        </w:tc>
      </w:tr>
      <w:tr w:rsidR="00E4650B" w:rsidRPr="001814D8" w14:paraId="44119FB7" w14:textId="77777777" w:rsidTr="008F3163">
        <w:trPr>
          <w:trHeight w:val="283"/>
        </w:trPr>
        <w:tc>
          <w:tcPr>
            <w:tcW w:w="92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C703E49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acc_iqr 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26808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±0.8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E024D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2±1.0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A1B2681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0F73C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gyr_max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98081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±0.3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3A82F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±0.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C57EC51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6</w:t>
            </w:r>
          </w:p>
        </w:tc>
      </w:tr>
      <w:tr w:rsidR="00E4650B" w:rsidRPr="001814D8" w14:paraId="742E53D2" w14:textId="77777777" w:rsidTr="008F3163">
        <w:trPr>
          <w:trHeight w:val="283"/>
        </w:trPr>
        <w:tc>
          <w:tcPr>
            <w:tcW w:w="92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3290379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acc_kurtosis 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72A8D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6±1.5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824CA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9±2.9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A980A63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349DD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gyr_mea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576B8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±0.0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8415A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±0.0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1A00D64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6</w:t>
            </w:r>
          </w:p>
        </w:tc>
      </w:tr>
      <w:tr w:rsidR="00E4650B" w:rsidRPr="001814D8" w14:paraId="5F62324E" w14:textId="77777777" w:rsidTr="008F3163">
        <w:trPr>
          <w:trHeight w:val="283"/>
        </w:trPr>
        <w:tc>
          <w:tcPr>
            <w:tcW w:w="92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0529CB9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acc_ma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326C4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8±0.4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32AEF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±0.5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92E4B9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D5523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gyr_media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807F1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±0.0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5756E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±0.0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E26BE5F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7</w:t>
            </w:r>
          </w:p>
        </w:tc>
      </w:tr>
      <w:tr w:rsidR="00E4650B" w:rsidRPr="001814D8" w14:paraId="11CAA3EB" w14:textId="77777777" w:rsidTr="008F3163">
        <w:trPr>
          <w:trHeight w:val="283"/>
        </w:trPr>
        <w:tc>
          <w:tcPr>
            <w:tcW w:w="92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530B479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acc_max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87381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82±2.0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3E4C5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44±1.9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72C294A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8DFEA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gyr_mi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2DA4B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7±0.2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D3141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58±0.1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6478BCA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3</w:t>
            </w:r>
          </w:p>
        </w:tc>
      </w:tr>
      <w:tr w:rsidR="00E4650B" w:rsidRPr="001814D8" w14:paraId="797322A3" w14:textId="77777777" w:rsidTr="008F3163">
        <w:trPr>
          <w:trHeight w:val="283"/>
        </w:trPr>
        <w:tc>
          <w:tcPr>
            <w:tcW w:w="92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5FF388D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acc_mea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94C51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58±0.3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1AA21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71±0.1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FC85A46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C28AA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gyr_rang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0D78D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4±0.4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A153C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6±0.3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85D96E8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9</w:t>
            </w:r>
          </w:p>
        </w:tc>
      </w:tr>
      <w:tr w:rsidR="00E4650B" w:rsidRPr="001814D8" w14:paraId="70A30BFC" w14:textId="77777777" w:rsidTr="008F3163">
        <w:trPr>
          <w:trHeight w:val="283"/>
        </w:trPr>
        <w:tc>
          <w:tcPr>
            <w:tcW w:w="92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104B7AE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acc_media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780C7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7±0.2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421B7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52±0.2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1EE5800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2CEC4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gyr_rm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31C15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±0.0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9143E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±0.0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99A545B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1</w:t>
            </w:r>
          </w:p>
        </w:tc>
      </w:tr>
      <w:tr w:rsidR="00E4650B" w:rsidRPr="001814D8" w14:paraId="1DB28B58" w14:textId="77777777" w:rsidTr="008F3163">
        <w:trPr>
          <w:trHeight w:val="283"/>
        </w:trPr>
        <w:tc>
          <w:tcPr>
            <w:tcW w:w="92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A0FB616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acc_mi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94748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25±1.5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04E1A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97±1.2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F811716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F6017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gyr_skewnes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61592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4±0.7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632E5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4±0.4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CFB3F28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3</w:t>
            </w:r>
          </w:p>
        </w:tc>
      </w:tr>
      <w:tr w:rsidR="00E4650B" w:rsidRPr="001814D8" w14:paraId="3F9E3D53" w14:textId="77777777" w:rsidTr="008F3163">
        <w:trPr>
          <w:trHeight w:val="283"/>
        </w:trPr>
        <w:tc>
          <w:tcPr>
            <w:tcW w:w="92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5987014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acc_rang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0A98D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57±2.9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54A7C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47±2.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3473CBB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1A8ED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gyr_st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A6185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±0.0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BE17D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±0.0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F65EC4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8</w:t>
            </w:r>
          </w:p>
        </w:tc>
      </w:tr>
      <w:tr w:rsidR="00E4650B" w:rsidRPr="001814D8" w14:paraId="0F3CD71E" w14:textId="77777777" w:rsidTr="008F3163">
        <w:trPr>
          <w:trHeight w:val="283"/>
        </w:trPr>
        <w:tc>
          <w:tcPr>
            <w:tcW w:w="92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4A374DE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acc_rm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728B5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73±0.3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1B392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8±0.1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102BFA2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E6A4B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gyr_zerocros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07AD0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±0.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466E9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±0.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D5CE152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E4650B" w:rsidRPr="001814D8" w14:paraId="2DF01654" w14:textId="77777777" w:rsidTr="008F3163">
        <w:trPr>
          <w:trHeight w:val="283"/>
        </w:trPr>
        <w:tc>
          <w:tcPr>
            <w:tcW w:w="92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C154296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acc_skewnes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8402B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±0.5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29CFE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7±0.6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23DA147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0F4F0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acc_energy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1745B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216.13±</w:t>
            </w:r>
          </w:p>
          <w:p w14:paraId="3FF98061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945.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EE15A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13.26±</w:t>
            </w:r>
          </w:p>
          <w:p w14:paraId="72D82AE9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66.7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9F31817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1</w:t>
            </w:r>
          </w:p>
        </w:tc>
      </w:tr>
      <w:tr w:rsidR="00E4650B" w:rsidRPr="001814D8" w14:paraId="3DB65F33" w14:textId="77777777" w:rsidTr="008F3163">
        <w:trPr>
          <w:trHeight w:val="283"/>
        </w:trPr>
        <w:tc>
          <w:tcPr>
            <w:tcW w:w="92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E956489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acc_st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EDBAB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±0.5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E31B9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8±0.6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64650C3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5186B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acc_entropy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67099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1±0.1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A9278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±0.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FC1ED39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E4650B" w:rsidRPr="001814D8" w14:paraId="79183FA3" w14:textId="77777777" w:rsidTr="008F3163">
        <w:trPr>
          <w:trHeight w:val="283"/>
        </w:trPr>
        <w:tc>
          <w:tcPr>
            <w:tcW w:w="92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86F09E9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acc_zerocros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BF613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±0.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C2D36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±0.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9DF69A1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40673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acc_iqr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8561F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4±0.4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CD621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5±0.5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05F74FF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4</w:t>
            </w:r>
          </w:p>
        </w:tc>
      </w:tr>
      <w:tr w:rsidR="00E4650B" w:rsidRPr="001814D8" w14:paraId="656730FF" w14:textId="77777777" w:rsidTr="008F3163">
        <w:trPr>
          <w:trHeight w:val="283"/>
        </w:trPr>
        <w:tc>
          <w:tcPr>
            <w:tcW w:w="92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24E4AB9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gyr_energy 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57473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4.5±226.0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12012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6.83±214.7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058002C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B6EB7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acc_kurtosi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31BBA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±0.7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B7FB8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±0.6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30F84D1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9</w:t>
            </w:r>
          </w:p>
        </w:tc>
      </w:tr>
      <w:tr w:rsidR="00E4650B" w:rsidRPr="001814D8" w14:paraId="783AECB8" w14:textId="77777777" w:rsidTr="008F3163">
        <w:trPr>
          <w:trHeight w:val="283"/>
        </w:trPr>
        <w:tc>
          <w:tcPr>
            <w:tcW w:w="92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2CF9621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gyr_entropy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F549E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6±0.2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E0911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5±0.2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64E9896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069F0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acc_mad 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D05EA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±0.3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8A0CC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±0.3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14D9430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8</w:t>
            </w:r>
          </w:p>
        </w:tc>
      </w:tr>
      <w:tr w:rsidR="00E4650B" w:rsidRPr="001814D8" w14:paraId="3FFA8FDD" w14:textId="77777777" w:rsidTr="008F3163">
        <w:trPr>
          <w:trHeight w:val="283"/>
        </w:trPr>
        <w:tc>
          <w:tcPr>
            <w:tcW w:w="92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79855A5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gyr_iqr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A45B9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3±0.1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1BF8B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±0.2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14E2292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1042B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acc_max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9CA3F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±2.4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0D0FD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4±2.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44E6EB9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1</w:t>
            </w:r>
          </w:p>
        </w:tc>
      </w:tr>
      <w:tr w:rsidR="00E4650B" w:rsidRPr="001814D8" w14:paraId="38FC3D0C" w14:textId="77777777" w:rsidTr="008F3163">
        <w:trPr>
          <w:trHeight w:val="283"/>
        </w:trPr>
        <w:tc>
          <w:tcPr>
            <w:tcW w:w="92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A6DF744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gyr_kurtosi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3A759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92±3.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7CB4A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1±2.6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BAE9413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36D9B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acc_mea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08F79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4±2.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D0FB1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8±1.4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EDFC103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</w:t>
            </w:r>
          </w:p>
        </w:tc>
      </w:tr>
      <w:tr w:rsidR="00E4650B" w:rsidRPr="001814D8" w14:paraId="7A243767" w14:textId="77777777" w:rsidTr="008F3163">
        <w:trPr>
          <w:trHeight w:val="283"/>
        </w:trPr>
        <w:tc>
          <w:tcPr>
            <w:tcW w:w="92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FBECE99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gyr_mad 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8AA3D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±0.1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793CA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1±0.1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76D9DFA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24163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acc_media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323F9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9±2.3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7B2FE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9±1.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28A9933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4</w:t>
            </w:r>
          </w:p>
        </w:tc>
      </w:tr>
      <w:tr w:rsidR="00E4650B" w:rsidRPr="001814D8" w14:paraId="3BE3C6E9" w14:textId="77777777" w:rsidTr="008F3163">
        <w:trPr>
          <w:trHeight w:val="283"/>
        </w:trPr>
        <w:tc>
          <w:tcPr>
            <w:tcW w:w="92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A6E709D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gyr_max 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31D29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1±0.9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29DD6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7±0.7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8CE02D2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EF14F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acc_mi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C0DF6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.6±3.6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05AED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.06±2.1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1AD2EA9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1</w:t>
            </w:r>
          </w:p>
        </w:tc>
      </w:tr>
      <w:tr w:rsidR="00E4650B" w:rsidRPr="001814D8" w14:paraId="439E6729" w14:textId="77777777" w:rsidTr="008F3163">
        <w:trPr>
          <w:trHeight w:val="283"/>
        </w:trPr>
        <w:tc>
          <w:tcPr>
            <w:tcW w:w="92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C52B75B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gyr_mean 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0E84F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±0.1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D1F20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±0.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1CFF534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E98EA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acc_rang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D3EB8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7±2.4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C0077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1±2.9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ACADD74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4</w:t>
            </w:r>
          </w:p>
        </w:tc>
      </w:tr>
      <w:tr w:rsidR="00E4650B" w:rsidRPr="001814D8" w14:paraId="5611CFE9" w14:textId="77777777" w:rsidTr="008F3163">
        <w:trPr>
          <w:trHeight w:val="283"/>
        </w:trPr>
        <w:tc>
          <w:tcPr>
            <w:tcW w:w="92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EE85654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gyr_media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4A477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±0.0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63BCD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±0.0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31107C1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3609C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acc_rms 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E3748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2±0.8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BB3AD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5±0.8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4C8CA9D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7</w:t>
            </w:r>
          </w:p>
        </w:tc>
      </w:tr>
      <w:tr w:rsidR="00E4650B" w:rsidRPr="001814D8" w14:paraId="1FE15C93" w14:textId="77777777" w:rsidTr="008F3163">
        <w:trPr>
          <w:trHeight w:val="283"/>
        </w:trPr>
        <w:tc>
          <w:tcPr>
            <w:tcW w:w="92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462069F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gyr_mi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4C798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08±0.9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9F726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1±0.6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ADB39FB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C2F79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acc_skewnes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5EDE7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3±0.5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4928E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±0.4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5B7310B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4</w:t>
            </w:r>
          </w:p>
        </w:tc>
      </w:tr>
      <w:tr w:rsidR="00E4650B" w:rsidRPr="001814D8" w14:paraId="02BFA502" w14:textId="77777777" w:rsidTr="008F3163">
        <w:trPr>
          <w:trHeight w:val="283"/>
        </w:trPr>
        <w:tc>
          <w:tcPr>
            <w:tcW w:w="92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3A92442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xgyr_range 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0BBF0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9±1.1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6B65D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7±0.9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2DECEE6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42179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acc_std 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50995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5±0.4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D5ED0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±0.4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02B288E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9</w:t>
            </w:r>
          </w:p>
        </w:tc>
      </w:tr>
      <w:tr w:rsidR="00E4650B" w:rsidRPr="001814D8" w14:paraId="57C37B8E" w14:textId="77777777" w:rsidTr="008F3163">
        <w:trPr>
          <w:trHeight w:val="283"/>
        </w:trPr>
        <w:tc>
          <w:tcPr>
            <w:tcW w:w="92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D29F3E7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gyr_rms 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EA4E9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±0.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94DC3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±0.1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478F53E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4FA9D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acc_zerocros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F4C3C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±0.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C914E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±0.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66F52AC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E4650B" w:rsidRPr="001814D8" w14:paraId="7B465AA5" w14:textId="77777777" w:rsidTr="008F3163">
        <w:trPr>
          <w:trHeight w:val="283"/>
        </w:trPr>
        <w:tc>
          <w:tcPr>
            <w:tcW w:w="92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167E615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gyr_skewness 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271E6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5±1.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835DC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±1.2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7070BD5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DB07A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gyr_energy 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7FC18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5.11±67.3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EF6A6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.62±47.9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2694343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7</w:t>
            </w:r>
          </w:p>
        </w:tc>
      </w:tr>
      <w:tr w:rsidR="00E4650B" w:rsidRPr="001814D8" w14:paraId="1942D92E" w14:textId="77777777" w:rsidTr="008F3163">
        <w:trPr>
          <w:trHeight w:val="283"/>
        </w:trPr>
        <w:tc>
          <w:tcPr>
            <w:tcW w:w="92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5106F11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gyr_std 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1B411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±0.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5E8A8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±0.1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31B783B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04B5F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gyr_entropy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8507C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5±0.1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457C6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7±0.1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7D81FA5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5</w:t>
            </w:r>
          </w:p>
        </w:tc>
      </w:tr>
      <w:tr w:rsidR="00E4650B" w:rsidRPr="001814D8" w14:paraId="0759838D" w14:textId="77777777" w:rsidTr="008F3163">
        <w:trPr>
          <w:trHeight w:val="283"/>
        </w:trPr>
        <w:tc>
          <w:tcPr>
            <w:tcW w:w="92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4928431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gyr_zerocros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61467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±0.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9B3FE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±0.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56B0BC9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0092B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gyr_iqr 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C86B8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±0.1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9215A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±0.1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57151BD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1</w:t>
            </w:r>
          </w:p>
        </w:tc>
      </w:tr>
      <w:tr w:rsidR="00E4650B" w:rsidRPr="001814D8" w14:paraId="0DA330E5" w14:textId="77777777" w:rsidTr="008F3163">
        <w:trPr>
          <w:trHeight w:val="283"/>
        </w:trPr>
        <w:tc>
          <w:tcPr>
            <w:tcW w:w="92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0185B11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acc_energy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A606A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65.27±</w:t>
            </w:r>
          </w:p>
          <w:p w14:paraId="39016FB1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10.7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6A116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89.14±</w:t>
            </w:r>
          </w:p>
          <w:p w14:paraId="6FFE7CEA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23.8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10B187E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75A6F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gyr_kurtosi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54B2A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±0.9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140E2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±1.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352E18A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1</w:t>
            </w:r>
          </w:p>
        </w:tc>
      </w:tr>
      <w:tr w:rsidR="00E4650B" w:rsidRPr="001814D8" w14:paraId="6023CAD9" w14:textId="77777777" w:rsidTr="008F3163">
        <w:trPr>
          <w:trHeight w:val="283"/>
        </w:trPr>
        <w:tc>
          <w:tcPr>
            <w:tcW w:w="92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89778CA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acc_entropy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1AEAD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8±0.1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7261F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2±0.2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69E5617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9A099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gyr_mad 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2EB2C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±0.0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4A571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±0.0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43BAB34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8</w:t>
            </w:r>
          </w:p>
        </w:tc>
      </w:tr>
      <w:tr w:rsidR="00E4650B" w:rsidRPr="001814D8" w14:paraId="02A8B019" w14:textId="77777777" w:rsidTr="008F3163">
        <w:trPr>
          <w:trHeight w:val="283"/>
        </w:trPr>
        <w:tc>
          <w:tcPr>
            <w:tcW w:w="92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829C251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acc_iqr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0954F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9±0.2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CE983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5±0.4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3D7436B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7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2513E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gyr_max 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3642D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±0.2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71C70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4±0.2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D2AEBE6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8</w:t>
            </w:r>
          </w:p>
        </w:tc>
      </w:tr>
      <w:tr w:rsidR="00E4650B" w:rsidRPr="001814D8" w14:paraId="0AC2AB83" w14:textId="77777777" w:rsidTr="008F3163">
        <w:trPr>
          <w:trHeight w:val="283"/>
        </w:trPr>
        <w:tc>
          <w:tcPr>
            <w:tcW w:w="92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C7864E2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acc_kurtosi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2F59D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±0.8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56BC4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9±1.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B140EFA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F5F51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gyr_mea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87FBE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±0.0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96348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±0.0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E429107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4</w:t>
            </w:r>
          </w:p>
        </w:tc>
      </w:tr>
      <w:tr w:rsidR="00E4650B" w:rsidRPr="001814D8" w14:paraId="5A2C9268" w14:textId="77777777" w:rsidTr="008F3163">
        <w:trPr>
          <w:trHeight w:val="283"/>
        </w:trPr>
        <w:tc>
          <w:tcPr>
            <w:tcW w:w="92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93A7EB4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acc_ma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BAF7D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±0.1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7F7B2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±0.3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95644B9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75DF9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gyr_media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D0176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±0.0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DC3D8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±0.0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9BEDCE1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1</w:t>
            </w:r>
          </w:p>
        </w:tc>
      </w:tr>
      <w:tr w:rsidR="00E4650B" w:rsidRPr="001814D8" w14:paraId="16401E7A" w14:textId="77777777" w:rsidTr="008F3163">
        <w:trPr>
          <w:trHeight w:val="283"/>
        </w:trPr>
        <w:tc>
          <w:tcPr>
            <w:tcW w:w="92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AF9847B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acc_max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C67AE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44±1.4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267EF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9±1.8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45A20FA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FF8E8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gyr_min 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C86D6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84±0.3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DC68B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6±0.2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FB678AA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5</w:t>
            </w:r>
          </w:p>
        </w:tc>
      </w:tr>
      <w:tr w:rsidR="00E4650B" w:rsidRPr="001814D8" w14:paraId="1D903B53" w14:textId="77777777" w:rsidTr="008F3163">
        <w:trPr>
          <w:trHeight w:val="283"/>
        </w:trPr>
        <w:tc>
          <w:tcPr>
            <w:tcW w:w="92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4DDFD5F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acc_mea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DF130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±0.5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AA9D0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7±0.8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FC14F34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85209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gyr_range 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FFC70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4±0.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40E01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4±0.5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15A3AD8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E4650B" w:rsidRPr="001814D8" w14:paraId="499EC63E" w14:textId="77777777" w:rsidTr="008F3163">
        <w:trPr>
          <w:trHeight w:val="283"/>
        </w:trPr>
        <w:tc>
          <w:tcPr>
            <w:tcW w:w="92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140A43D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acc_media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97DC4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±0.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ABE98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4±0.8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CBE8064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07EDB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gyr_rms 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F5B12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±0.0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58E43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±0.0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25FA08B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6</w:t>
            </w:r>
          </w:p>
        </w:tc>
      </w:tr>
      <w:tr w:rsidR="00E4650B" w:rsidRPr="001814D8" w14:paraId="521EE462" w14:textId="77777777" w:rsidTr="008F3163">
        <w:trPr>
          <w:trHeight w:val="283"/>
        </w:trPr>
        <w:tc>
          <w:tcPr>
            <w:tcW w:w="92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B2818E1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acc_mi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F6034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.15±0.9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A9D76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.21±2.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9E76100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1327D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gyr_skewnes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AB80F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±0.2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3D857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±0.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6BF409E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9</w:t>
            </w:r>
          </w:p>
        </w:tc>
      </w:tr>
      <w:tr w:rsidR="00E4650B" w:rsidRPr="001814D8" w14:paraId="6534CD4D" w14:textId="77777777" w:rsidTr="008F3163">
        <w:trPr>
          <w:trHeight w:val="283"/>
        </w:trPr>
        <w:tc>
          <w:tcPr>
            <w:tcW w:w="92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62C6E87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acc_rang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8EC3C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59±1.7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BA6AC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7±4.0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E25C51C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7BEF3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gyr_std 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5732D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±0.0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06BB4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±0.0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E809083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E4650B" w:rsidRPr="001814D8" w14:paraId="08C6342F" w14:textId="77777777" w:rsidTr="008F3163">
        <w:trPr>
          <w:trHeight w:val="283"/>
        </w:trPr>
        <w:tc>
          <w:tcPr>
            <w:tcW w:w="922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5B4E967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acc_rm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AD381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8±0.1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0F9D2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3±0.5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8BCADCE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47A60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gyr_zerocros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773BE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±0.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002B6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±0.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2D4CCEC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E4650B" w:rsidRPr="001814D8" w14:paraId="0865C043" w14:textId="77777777" w:rsidTr="008F3163">
        <w:trPr>
          <w:trHeight w:val="283"/>
        </w:trPr>
        <w:tc>
          <w:tcPr>
            <w:tcW w:w="92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6CC9643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acc_skewness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1AD621A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±0.26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3997083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±0.2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07E2F1A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3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E1C64C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78120E2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FD75EAF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4583E95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</w:tbl>
    <w:p w14:paraId="428D6D8E" w14:textId="77777777" w:rsidR="00E4650B" w:rsidRDefault="00E4650B" w:rsidP="00E4650B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2CA6DAD5" w14:textId="19643982" w:rsidR="001814D8" w:rsidRPr="00FA67DE" w:rsidRDefault="001814D8" w:rsidP="00FA67DE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123B052" w14:textId="77777777" w:rsidR="00E4650B" w:rsidRPr="001814D8" w:rsidRDefault="00E4650B" w:rsidP="00111C84">
      <w:pPr>
        <w:keepNext/>
        <w:rPr>
          <w:rFonts w:ascii="Times New Roman" w:hAnsi="Times New Roman" w:cs="Times New Roman"/>
          <w:b/>
          <w:bCs/>
          <w:color w:val="000000" w:themeColor="text1"/>
        </w:rPr>
      </w:pPr>
    </w:p>
    <w:p w14:paraId="083EFF7A" w14:textId="77777777" w:rsidR="001814D8" w:rsidRDefault="001814D8">
      <w:pP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2E3ED770" w14:textId="586257F8" w:rsidR="00E4650B" w:rsidRPr="001814D8" w:rsidRDefault="00E4650B" w:rsidP="00E4650B">
      <w:pPr>
        <w:pStyle w:val="Caption"/>
        <w:keepNext/>
        <w:rPr>
          <w:rFonts w:ascii="Times New Roman" w:hAnsi="Times New Roman" w:cs="Times New Roman"/>
          <w:color w:val="000000" w:themeColor="text1"/>
        </w:rPr>
      </w:pPr>
      <w:r w:rsidRPr="00FA67DE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Table </w:t>
      </w:r>
      <w:r w:rsidRPr="00FA67DE">
        <w:rPr>
          <w:rFonts w:ascii="Times New Roman" w:hAnsi="Times New Roman" w:cs="Times New Roman"/>
          <w:b/>
          <w:bCs/>
          <w:color w:val="000000" w:themeColor="text1"/>
        </w:rPr>
        <w:fldChar w:fldCharType="begin"/>
      </w:r>
      <w:r w:rsidRPr="00FA67DE">
        <w:rPr>
          <w:rFonts w:ascii="Times New Roman" w:hAnsi="Times New Roman" w:cs="Times New Roman"/>
          <w:b/>
          <w:bCs/>
          <w:color w:val="000000" w:themeColor="text1"/>
        </w:rPr>
        <w:instrText xml:space="preserve"> SEQ Table \* ARABIC </w:instrText>
      </w:r>
      <w:r w:rsidRPr="00FA67DE">
        <w:rPr>
          <w:rFonts w:ascii="Times New Roman" w:hAnsi="Times New Roman" w:cs="Times New Roman"/>
          <w:b/>
          <w:bCs/>
          <w:color w:val="000000" w:themeColor="text1"/>
        </w:rPr>
        <w:fldChar w:fldCharType="separate"/>
      </w:r>
      <w:r w:rsidRPr="00FA67DE">
        <w:rPr>
          <w:rFonts w:ascii="Times New Roman" w:hAnsi="Times New Roman" w:cs="Times New Roman"/>
          <w:b/>
          <w:bCs/>
          <w:noProof/>
          <w:color w:val="000000" w:themeColor="text1"/>
        </w:rPr>
        <w:t>2</w:t>
      </w:r>
      <w:r w:rsidRPr="00FA67DE">
        <w:rPr>
          <w:rFonts w:ascii="Times New Roman" w:hAnsi="Times New Roman" w:cs="Times New Roman"/>
          <w:b/>
          <w:bCs/>
          <w:noProof/>
          <w:color w:val="000000" w:themeColor="text1"/>
        </w:rPr>
        <w:fldChar w:fldCharType="end"/>
      </w:r>
      <w:r w:rsidRPr="00FA67DE">
        <w:rPr>
          <w:rFonts w:ascii="Times New Roman" w:hAnsi="Times New Roman" w:cs="Times New Roman"/>
          <w:b/>
          <w:bCs/>
          <w:color w:val="000000" w:themeColor="text1"/>
        </w:rPr>
        <w:t xml:space="preserve">: </w:t>
      </w:r>
      <w:r w:rsidRPr="001814D8">
        <w:rPr>
          <w:rFonts w:ascii="Times New Roman" w:hAnsi="Times New Roman" w:cs="Times New Roman"/>
          <w:color w:val="000000" w:themeColor="text1"/>
        </w:rPr>
        <w:t xml:space="preserve">Statistical comparison of blood </w:t>
      </w:r>
      <w:r w:rsidR="00300544">
        <w:rPr>
          <w:rFonts w:ascii="Times New Roman" w:hAnsi="Times New Roman" w:cs="Times New Roman"/>
          <w:color w:val="000000" w:themeColor="text1"/>
        </w:rPr>
        <w:t>analytes</w:t>
      </w:r>
      <w:r w:rsidRPr="001814D8">
        <w:rPr>
          <w:rFonts w:ascii="Times New Roman" w:hAnsi="Times New Roman" w:cs="Times New Roman"/>
          <w:color w:val="000000" w:themeColor="text1"/>
        </w:rPr>
        <w:t xml:space="preserve"> between slow walkers and fast walkers. Data is reported as mean±standard deviation (*: P&lt;0.05, **: P&lt;0.01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82"/>
        <w:gridCol w:w="1512"/>
        <w:gridCol w:w="1483"/>
        <w:gridCol w:w="766"/>
        <w:gridCol w:w="936"/>
        <w:gridCol w:w="1512"/>
        <w:gridCol w:w="1483"/>
        <w:gridCol w:w="766"/>
      </w:tblGrid>
      <w:tr w:rsidR="00E4650B" w:rsidRPr="001814D8" w14:paraId="466C8195" w14:textId="77777777" w:rsidTr="008F3163">
        <w:trPr>
          <w:trHeight w:val="406"/>
        </w:trPr>
        <w:tc>
          <w:tcPr>
            <w:tcW w:w="3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BDBB18A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atures</w:t>
            </w:r>
          </w:p>
        </w:tc>
        <w:tc>
          <w:tcPr>
            <w:tcW w:w="8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636CA67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low walkers (n=10)</w:t>
            </w: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(mean±sd)</w:t>
            </w:r>
          </w:p>
        </w:tc>
        <w:tc>
          <w:tcPr>
            <w:tcW w:w="8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EFFD85D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st walkers (n=12)</w:t>
            </w: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(mean±sd)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81C46DF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3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FD79FBE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atures</w:t>
            </w:r>
          </w:p>
        </w:tc>
        <w:tc>
          <w:tcPr>
            <w:tcW w:w="8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E1827D8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low walkers (n=10)</w:t>
            </w: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(mean±sd)</w:t>
            </w:r>
          </w:p>
        </w:tc>
        <w:tc>
          <w:tcPr>
            <w:tcW w:w="8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FBD71EC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st walkers (n=12)</w:t>
            </w: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(mean±sd)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1C82628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E4650B" w:rsidRPr="001814D8" w14:paraId="2028C812" w14:textId="77777777" w:rsidTr="008F3163">
        <w:trPr>
          <w:trHeight w:val="320"/>
        </w:trPr>
        <w:tc>
          <w:tcPr>
            <w:tcW w:w="394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BB3FBAF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**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B3826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.8±4.9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5DFE5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.67±18.3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DB4915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F6BE5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no#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AEBAF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±0.4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091F6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±0.1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60C47BD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9</w:t>
            </w:r>
          </w:p>
        </w:tc>
      </w:tr>
      <w:tr w:rsidR="00E4650B" w:rsidRPr="001814D8" w14:paraId="4D16953E" w14:textId="77777777" w:rsidTr="008F3163">
        <w:trPr>
          <w:trHeight w:val="320"/>
        </w:trPr>
        <w:tc>
          <w:tcPr>
            <w:tcW w:w="394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7902D09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o#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C8B95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±0.0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3C0C0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±0.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9A655A0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FA6BA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no%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C11F9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1±2.1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A6695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46±2.6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66E35E7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8</w:t>
            </w:r>
          </w:p>
        </w:tc>
      </w:tr>
      <w:tr w:rsidR="00E4650B" w:rsidRPr="001814D8" w14:paraId="19DBE237" w14:textId="77777777" w:rsidTr="008F3163">
        <w:trPr>
          <w:trHeight w:val="320"/>
        </w:trPr>
        <w:tc>
          <w:tcPr>
            <w:tcW w:w="394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6683972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o%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0C706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±0.1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FE75A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±0.1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7AB4E0D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E00D9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PV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33A2E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15±0.6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BDD24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01±0.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B0F6D2A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8</w:t>
            </w:r>
          </w:p>
        </w:tc>
      </w:tr>
      <w:tr w:rsidR="00E4650B" w:rsidRPr="001814D8" w14:paraId="26D41014" w14:textId="77777777" w:rsidTr="008F3163">
        <w:trPr>
          <w:trHeight w:val="320"/>
        </w:trPr>
        <w:tc>
          <w:tcPr>
            <w:tcW w:w="394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382187F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UN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282AC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7±15.5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BE5B7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92±2.6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BF8602B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E1E6E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20D0B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9.8±2.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B49D8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8.92±2.9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FBCBE0F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8</w:t>
            </w:r>
          </w:p>
        </w:tc>
      </w:tr>
      <w:tr w:rsidR="00E4650B" w:rsidRPr="001814D8" w14:paraId="70AB473E" w14:textId="77777777" w:rsidTr="008F3163">
        <w:trPr>
          <w:trHeight w:val="320"/>
        </w:trPr>
        <w:tc>
          <w:tcPr>
            <w:tcW w:w="394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079A5CF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AC82C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5±0.6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E0EE2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±0.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8CDD834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C3681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ut#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3D71D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38±1.6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07515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38±1.1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8E8A914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1</w:t>
            </w:r>
          </w:p>
        </w:tc>
      </w:tr>
      <w:tr w:rsidR="00E4650B" w:rsidRPr="001814D8" w14:paraId="32D8E204" w14:textId="77777777" w:rsidTr="008F3163">
        <w:trPr>
          <w:trHeight w:val="320"/>
        </w:trPr>
        <w:tc>
          <w:tcPr>
            <w:tcW w:w="394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5D913B3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GFR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5B5BC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.88±19.3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9C2F0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.07±15.0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3A862A2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C947A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ut%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8EBEE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.03±3.0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FDA9C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.88±6.4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73261A6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2</w:t>
            </w:r>
          </w:p>
        </w:tc>
      </w:tr>
      <w:tr w:rsidR="00E4650B" w:rsidRPr="001814D8" w14:paraId="0C04BBAE" w14:textId="77777777" w:rsidTr="008F3163">
        <w:trPr>
          <w:trHeight w:val="320"/>
        </w:trPr>
        <w:tc>
          <w:tcPr>
            <w:tcW w:w="394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5637C95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os#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F44C3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±0.1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D9E25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±0.0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0D8B8DA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83AA4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HS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E8F4D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±0.7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C6220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3±0.9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98D47B6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9</w:t>
            </w:r>
          </w:p>
        </w:tc>
      </w:tr>
      <w:tr w:rsidR="00E4650B" w:rsidRPr="001814D8" w14:paraId="72888651" w14:textId="77777777" w:rsidTr="008F3163">
        <w:trPr>
          <w:trHeight w:val="320"/>
        </w:trPr>
        <w:tc>
          <w:tcPr>
            <w:tcW w:w="394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CA0BC48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os%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3E73B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±1.8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A8A70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4±0.4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58DD9E1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C7BDC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LR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868B5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5±0.6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5D407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6±0.7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093D613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5</w:t>
            </w:r>
          </w:p>
        </w:tc>
      </w:tr>
      <w:tr w:rsidR="00E4650B" w:rsidRPr="001814D8" w14:paraId="08226D1E" w14:textId="77777777" w:rsidTr="008F3163">
        <w:trPr>
          <w:trHeight w:val="320"/>
        </w:trPr>
        <w:tc>
          <w:tcPr>
            <w:tcW w:w="394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A95D585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T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D5882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21±4.1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9638C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18±3.9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45CB00D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AB36B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LCR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201C2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04±5.0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A7346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01±3.5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01531C0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1</w:t>
            </w:r>
          </w:p>
        </w:tc>
      </w:tr>
      <w:tr w:rsidR="00E4650B" w:rsidRPr="001814D8" w14:paraId="4D2699BC" w14:textId="77777777" w:rsidTr="008F3163">
        <w:trPr>
          <w:trHeight w:val="320"/>
        </w:trPr>
        <w:tc>
          <w:tcPr>
            <w:tcW w:w="394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BC0CDA0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GB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D2FAB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52±1.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A83F9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75±1.4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2E59A8F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73524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T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E9414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±0.03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36941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±0.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B59BFF9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3</w:t>
            </w:r>
          </w:p>
        </w:tc>
      </w:tr>
      <w:tr w:rsidR="00E4650B" w:rsidRPr="001814D8" w14:paraId="75A109B3" w14:textId="77777777" w:rsidTr="008F3163">
        <w:trPr>
          <w:trHeight w:val="320"/>
        </w:trPr>
        <w:tc>
          <w:tcPr>
            <w:tcW w:w="394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CE498D0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74365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4±0.1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15FBF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1±0.4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B72E4FF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7F6D5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W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52E4F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33±1.3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E59E1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1±0.9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A2AC3AA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7</w:t>
            </w:r>
          </w:p>
        </w:tc>
      </w:tr>
      <w:tr w:rsidR="00E4650B" w:rsidRPr="001814D8" w14:paraId="74920199" w14:textId="77777777" w:rsidTr="008F3163">
        <w:trPr>
          <w:trHeight w:val="320"/>
        </w:trPr>
        <w:tc>
          <w:tcPr>
            <w:tcW w:w="394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DFE1A07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mph#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95E13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1±0.4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AEF72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4±0.6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920BB83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654ED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T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4D4C0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4.9±44.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29CA0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5.83±38.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E4F558D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6</w:t>
            </w:r>
          </w:p>
        </w:tc>
      </w:tr>
      <w:tr w:rsidR="00E4650B" w:rsidRPr="001814D8" w14:paraId="3CE71F98" w14:textId="77777777" w:rsidTr="008F3163">
        <w:trPr>
          <w:trHeight w:val="320"/>
        </w:trPr>
        <w:tc>
          <w:tcPr>
            <w:tcW w:w="394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05442B2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mph%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F60BB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99±3.8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EDD5F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07±6.3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BFF4D84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DB026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BC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B6A90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8±0.4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3D81A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2±0.3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9E6235A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3</w:t>
            </w:r>
          </w:p>
        </w:tc>
      </w:tr>
      <w:tr w:rsidR="00E4650B" w:rsidRPr="001814D8" w14:paraId="198AA705" w14:textId="77777777" w:rsidTr="008F3163">
        <w:trPr>
          <w:trHeight w:val="320"/>
        </w:trPr>
        <w:tc>
          <w:tcPr>
            <w:tcW w:w="394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9B3D347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cro-R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D0217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8±0.34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60825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8±0.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A733A79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7154B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DW-CV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88FD9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09±1.01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35B1E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67±1.2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9DB34EF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1</w:t>
            </w:r>
          </w:p>
        </w:tc>
      </w:tr>
      <w:tr w:rsidR="00E4650B" w:rsidRPr="001814D8" w14:paraId="34B9C719" w14:textId="77777777" w:rsidTr="008F3163">
        <w:trPr>
          <w:trHeight w:val="320"/>
        </w:trPr>
        <w:tc>
          <w:tcPr>
            <w:tcW w:w="394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7361765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H *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C80D0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14±0.9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6A6D2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26±2.1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E4A987C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8B0DA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DW-SD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572F1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35±3.09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72F91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96±1.6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A388101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3</w:t>
            </w:r>
          </w:p>
        </w:tc>
      </w:tr>
      <w:tr w:rsidR="00E4650B" w:rsidRPr="001814D8" w14:paraId="3A8FD9CD" w14:textId="77777777" w:rsidTr="008F3163">
        <w:trPr>
          <w:trHeight w:val="320"/>
        </w:trPr>
        <w:tc>
          <w:tcPr>
            <w:tcW w:w="394" w:type="pct"/>
            <w:tcBorders>
              <w:top w:val="nil"/>
              <w:left w:val="single" w:sz="8" w:space="0" w:color="auto"/>
              <w:right w:val="nil"/>
            </w:tcBorders>
            <w:noWrap/>
            <w:vAlign w:val="bottom"/>
            <w:hideMark/>
          </w:tcPr>
          <w:p w14:paraId="5617EBB6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HC *</w:t>
            </w:r>
          </w:p>
        </w:tc>
        <w:tc>
          <w:tcPr>
            <w:tcW w:w="89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EBA98F4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73±0.8</w:t>
            </w:r>
          </w:p>
        </w:tc>
        <w:tc>
          <w:tcPr>
            <w:tcW w:w="87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78AC1CE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47±0.82</w:t>
            </w:r>
          </w:p>
        </w:tc>
        <w:tc>
          <w:tcPr>
            <w:tcW w:w="338" w:type="pct"/>
            <w:tcBorders>
              <w:top w:val="nil"/>
              <w:left w:val="nil"/>
              <w:right w:val="single" w:sz="8" w:space="0" w:color="auto"/>
            </w:tcBorders>
            <w:noWrap/>
            <w:vAlign w:val="bottom"/>
            <w:hideMark/>
          </w:tcPr>
          <w:p w14:paraId="7139A45F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9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B63B49E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ea</w:t>
            </w:r>
          </w:p>
        </w:tc>
        <w:tc>
          <w:tcPr>
            <w:tcW w:w="89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B14DEA6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38±33.08</w:t>
            </w:r>
          </w:p>
        </w:tc>
        <w:tc>
          <w:tcPr>
            <w:tcW w:w="87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AAE6A8E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62±5.56</w:t>
            </w:r>
          </w:p>
        </w:tc>
        <w:tc>
          <w:tcPr>
            <w:tcW w:w="339" w:type="pct"/>
            <w:tcBorders>
              <w:top w:val="nil"/>
              <w:left w:val="nil"/>
              <w:right w:val="single" w:sz="8" w:space="0" w:color="auto"/>
            </w:tcBorders>
            <w:noWrap/>
            <w:vAlign w:val="bottom"/>
            <w:hideMark/>
          </w:tcPr>
          <w:p w14:paraId="103ACB24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5</w:t>
            </w:r>
          </w:p>
        </w:tc>
      </w:tr>
      <w:tr w:rsidR="00E4650B" w:rsidRPr="001814D8" w14:paraId="6DB2DB46" w14:textId="77777777" w:rsidTr="008F3163">
        <w:trPr>
          <w:trHeight w:val="320"/>
        </w:trPr>
        <w:tc>
          <w:tcPr>
            <w:tcW w:w="39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A37061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V *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1B0A17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.14±1.87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5EC776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.79±4.8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F16A8B3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52A2A9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BC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36F9BF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37±2.38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17F1BF" w14:textId="77777777" w:rsidR="00E4650B" w:rsidRPr="001814D8" w:rsidRDefault="00E4650B" w:rsidP="008F31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3±1.7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DA212AB" w14:textId="77777777" w:rsidR="00E4650B" w:rsidRPr="001814D8" w:rsidRDefault="00E4650B" w:rsidP="008F3163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14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1</w:t>
            </w:r>
          </w:p>
        </w:tc>
      </w:tr>
    </w:tbl>
    <w:p w14:paraId="0192EC44" w14:textId="77777777" w:rsidR="00E4650B" w:rsidRPr="001814D8" w:rsidRDefault="00E4650B" w:rsidP="00E4650B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03E2C8D2" w14:textId="77777777" w:rsidR="00E4650B" w:rsidRPr="001814D8" w:rsidRDefault="00E4650B" w:rsidP="00111C84">
      <w:pPr>
        <w:keepNext/>
        <w:rPr>
          <w:rFonts w:ascii="Times New Roman" w:hAnsi="Times New Roman" w:cs="Times New Roman"/>
          <w:b/>
          <w:bCs/>
          <w:color w:val="000000" w:themeColor="text1"/>
        </w:rPr>
      </w:pPr>
    </w:p>
    <w:p w14:paraId="765E935C" w14:textId="77777777" w:rsidR="001814D8" w:rsidRPr="001814D8" w:rsidRDefault="001814D8" w:rsidP="00111C84">
      <w:pPr>
        <w:keepNext/>
        <w:rPr>
          <w:rFonts w:ascii="Times New Roman" w:hAnsi="Times New Roman" w:cs="Times New Roman"/>
          <w:color w:val="000000" w:themeColor="text1"/>
        </w:rPr>
      </w:pPr>
    </w:p>
    <w:p w14:paraId="7BF055E6" w14:textId="31CFEBDA" w:rsidR="005B619D" w:rsidRPr="008E5250" w:rsidRDefault="001814D8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7ABB06AF" w14:textId="450AA023" w:rsidR="00111C84" w:rsidRPr="001814D8" w:rsidRDefault="00111C84" w:rsidP="00111C84">
      <w:pPr>
        <w:keepNext/>
        <w:rPr>
          <w:rFonts w:ascii="Times New Roman" w:hAnsi="Times New Roman" w:cs="Times New Roman"/>
          <w:color w:val="000000" w:themeColor="text1"/>
        </w:rPr>
      </w:pPr>
      <w:r w:rsidRPr="001814D8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3561D387" wp14:editId="12964395">
            <wp:extent cx="5486400" cy="4114800"/>
            <wp:effectExtent l="0" t="0" r="0" b="0"/>
            <wp:docPr id="14982662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8266287" name="Picture 149826628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A8F5B0" w14:textId="0C9902E7" w:rsidR="00111C84" w:rsidRPr="001814D8" w:rsidRDefault="00111C84" w:rsidP="00111C84">
      <w:pPr>
        <w:pStyle w:val="Caption"/>
        <w:rPr>
          <w:rFonts w:ascii="Times New Roman" w:hAnsi="Times New Roman" w:cs="Times New Roman"/>
          <w:color w:val="000000" w:themeColor="text1"/>
        </w:rPr>
      </w:pPr>
      <w:r w:rsidRPr="00FA67DE">
        <w:rPr>
          <w:rFonts w:ascii="Times New Roman" w:hAnsi="Times New Roman" w:cs="Times New Roman"/>
          <w:b/>
          <w:bCs/>
          <w:color w:val="000000" w:themeColor="text1"/>
        </w:rPr>
        <w:t xml:space="preserve">Supplementary Figure </w:t>
      </w:r>
      <w:r w:rsidR="008E5250"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FA67DE">
        <w:rPr>
          <w:rFonts w:ascii="Times New Roman" w:hAnsi="Times New Roman" w:cs="Times New Roman"/>
          <w:b/>
          <w:bCs/>
          <w:color w:val="000000" w:themeColor="text1"/>
        </w:rPr>
        <w:t>:</w:t>
      </w:r>
      <w:r w:rsidRPr="001814D8">
        <w:rPr>
          <w:rFonts w:ascii="Times New Roman" w:hAnsi="Times New Roman" w:cs="Times New Roman"/>
          <w:color w:val="000000" w:themeColor="text1"/>
        </w:rPr>
        <w:t xml:space="preserve"> Performance measured by AUC across candidate feature counts (Ktop). Apparent AUC (solid) and optimism-corrected AUC (dashed) across models with 3–12 gait features.</w:t>
      </w:r>
    </w:p>
    <w:p w14:paraId="1230F4AB" w14:textId="7B26F74B" w:rsidR="00916F09" w:rsidRPr="001814D8" w:rsidRDefault="00916F09">
      <w:pPr>
        <w:rPr>
          <w:rFonts w:ascii="Times New Roman" w:hAnsi="Times New Roman" w:cs="Times New Roman"/>
          <w:color w:val="000000" w:themeColor="text1"/>
        </w:rPr>
      </w:pPr>
      <w:r w:rsidRPr="001814D8">
        <w:rPr>
          <w:rFonts w:ascii="Times New Roman" w:hAnsi="Times New Roman" w:cs="Times New Roman"/>
          <w:color w:val="000000" w:themeColor="text1"/>
        </w:rPr>
        <w:br w:type="page"/>
      </w:r>
    </w:p>
    <w:p w14:paraId="12EFD21A" w14:textId="77777777" w:rsidR="00916F09" w:rsidRPr="001814D8" w:rsidRDefault="00916F09" w:rsidP="00916F09">
      <w:pPr>
        <w:keepNext/>
        <w:rPr>
          <w:rFonts w:ascii="Times New Roman" w:hAnsi="Times New Roman" w:cs="Times New Roman"/>
          <w:color w:val="000000" w:themeColor="text1"/>
        </w:rPr>
      </w:pPr>
      <w:r w:rsidRPr="001814D8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55DFA422" wp14:editId="03F7737F">
            <wp:extent cx="5486400" cy="4114800"/>
            <wp:effectExtent l="0" t="0" r="0" b="0"/>
            <wp:docPr id="68152276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1522764" name="Picture 68152276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E9FAC6" w14:textId="358B4580" w:rsidR="00916F09" w:rsidRPr="001814D8" w:rsidRDefault="00916F09" w:rsidP="00916F09">
      <w:pPr>
        <w:pStyle w:val="Caption"/>
        <w:rPr>
          <w:rFonts w:ascii="Times New Roman" w:hAnsi="Times New Roman" w:cs="Times New Roman"/>
          <w:color w:val="000000" w:themeColor="text1"/>
        </w:rPr>
      </w:pPr>
      <w:r w:rsidRPr="00FA67DE">
        <w:rPr>
          <w:rFonts w:ascii="Times New Roman" w:hAnsi="Times New Roman" w:cs="Times New Roman"/>
          <w:b/>
          <w:bCs/>
          <w:color w:val="000000" w:themeColor="text1"/>
        </w:rPr>
        <w:t xml:space="preserve">Supplementary Figure </w:t>
      </w:r>
      <w:r w:rsidR="008E5250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FA67DE">
        <w:rPr>
          <w:rFonts w:ascii="Times New Roman" w:hAnsi="Times New Roman" w:cs="Times New Roman"/>
          <w:b/>
          <w:bCs/>
          <w:color w:val="000000" w:themeColor="text1"/>
        </w:rPr>
        <w:t>:</w:t>
      </w:r>
      <w:r w:rsidRPr="001814D8">
        <w:rPr>
          <w:rFonts w:ascii="Times New Roman" w:hAnsi="Times New Roman" w:cs="Times New Roman"/>
          <w:color w:val="000000" w:themeColor="text1"/>
        </w:rPr>
        <w:t xml:space="preserve"> Performance measured by AUC across candidate feature counts (Ktop). Apparent AUC (solid) and optimism-corrected AUC (dashed) across models with 3–12 blood features.</w:t>
      </w:r>
    </w:p>
    <w:p w14:paraId="0152E13C" w14:textId="621C716A" w:rsidR="009269C3" w:rsidRPr="001814D8" w:rsidRDefault="009269C3">
      <w:pPr>
        <w:rPr>
          <w:rFonts w:ascii="Times New Roman" w:hAnsi="Times New Roman" w:cs="Times New Roman"/>
          <w:color w:val="000000" w:themeColor="text1"/>
        </w:rPr>
      </w:pPr>
    </w:p>
    <w:sectPr w:rsidR="009269C3" w:rsidRPr="001814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C84"/>
    <w:rsid w:val="000C6ECC"/>
    <w:rsid w:val="00111C84"/>
    <w:rsid w:val="001814D8"/>
    <w:rsid w:val="00235B5C"/>
    <w:rsid w:val="00300544"/>
    <w:rsid w:val="00354FC7"/>
    <w:rsid w:val="00373336"/>
    <w:rsid w:val="0042415A"/>
    <w:rsid w:val="005567B9"/>
    <w:rsid w:val="0056675F"/>
    <w:rsid w:val="005B619D"/>
    <w:rsid w:val="008D723D"/>
    <w:rsid w:val="008E5250"/>
    <w:rsid w:val="00916F09"/>
    <w:rsid w:val="009269C3"/>
    <w:rsid w:val="009546F0"/>
    <w:rsid w:val="009F3E19"/>
    <w:rsid w:val="00AC501B"/>
    <w:rsid w:val="00B17154"/>
    <w:rsid w:val="00E4650B"/>
    <w:rsid w:val="00FA6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F4001"/>
  <w15:chartTrackingRefBased/>
  <w15:docId w15:val="{311657CC-9EA0-9B4B-8AB6-2513040E5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1C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1C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1C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1C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1C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1C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1C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1C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1C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1C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11C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1C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1C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1C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1C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1C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1C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1C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1C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1C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1C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1C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1C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1C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1C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1C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1C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1C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1C8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11C84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834</Words>
  <Characters>4756</Characters>
  <Application>Microsoft Office Word</Application>
  <DocSecurity>0</DocSecurity>
  <Lines>39</Lines>
  <Paragraphs>11</Paragraphs>
  <ScaleCrop>false</ScaleCrop>
  <Company/>
  <LinksUpToDate>false</LinksUpToDate>
  <CharactersWithSpaces>5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yem Şahin</dc:creator>
  <cp:keywords/>
  <dc:description/>
  <cp:lastModifiedBy>Meryem Şahin</cp:lastModifiedBy>
  <cp:revision>15</cp:revision>
  <dcterms:created xsi:type="dcterms:W3CDTF">2025-11-09T15:02:00Z</dcterms:created>
  <dcterms:modified xsi:type="dcterms:W3CDTF">2026-05-01T08:08:00Z</dcterms:modified>
</cp:coreProperties>
</file>